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9D8E7C" w14:textId="781BE5BF" w:rsidR="00C75739" w:rsidRDefault="00C75739" w:rsidP="00931162">
      <w:pPr>
        <w:jc w:val="both"/>
      </w:pPr>
      <w:r>
        <w:rPr>
          <w:b/>
        </w:rPr>
        <w:t>Discriminant peak list / matrix derived from 69 pneumococcal isolates, comprising three dominant serotype-genotype pairs.</w:t>
      </w:r>
      <w:r w:rsidR="00931162">
        <w:rPr>
          <w:b/>
        </w:rPr>
        <w:t xml:space="preserve"> </w:t>
      </w:r>
      <w:r>
        <w:t>The number in each cell summarises the proportion of isolates of the serotype with the corresponding mass peak.</w:t>
      </w:r>
    </w:p>
    <w:p w14:paraId="15B90CD5" w14:textId="77777777" w:rsidR="00931162" w:rsidRPr="00931162" w:rsidRDefault="00931162" w:rsidP="00931162">
      <w:pPr>
        <w:jc w:val="both"/>
        <w:rPr>
          <w:b/>
        </w:rPr>
      </w:pPr>
    </w:p>
    <w:tbl>
      <w:tblPr>
        <w:tblW w:w="3500" w:type="dxa"/>
        <w:tblLook w:val="04A0" w:firstRow="1" w:lastRow="0" w:firstColumn="1" w:lastColumn="0" w:noHBand="0" w:noVBand="1"/>
      </w:tblPr>
      <w:tblGrid>
        <w:gridCol w:w="1060"/>
        <w:gridCol w:w="795"/>
        <w:gridCol w:w="550"/>
        <w:gridCol w:w="567"/>
        <w:gridCol w:w="528"/>
      </w:tblGrid>
      <w:tr w:rsidR="00C75739" w:rsidRPr="00A900F8" w14:paraId="4F795206" w14:textId="77777777" w:rsidTr="00A101FB">
        <w:trPr>
          <w:trHeight w:val="300"/>
        </w:trPr>
        <w:tc>
          <w:tcPr>
            <w:tcW w:w="1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E989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Peak (m/z)</w:t>
            </w:r>
          </w:p>
        </w:tc>
        <w:tc>
          <w:tcPr>
            <w:tcW w:w="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F195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DR* </w:t>
            </w:r>
            <w:r w:rsidRPr="002472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0003" w14:textId="77777777" w:rsidR="00C75739" w:rsidRPr="00A900F8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Serotype</w:t>
            </w:r>
          </w:p>
        </w:tc>
      </w:tr>
      <w:tr w:rsidR="00C75739" w:rsidRPr="00A900F8" w14:paraId="51A24645" w14:textId="77777777" w:rsidTr="00A101FB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C8F5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3CA4F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FA1D" w14:textId="77777777" w:rsidR="00C75739" w:rsidRPr="00A900F8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6B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F3F6" w14:textId="77777777" w:rsidR="00C75739" w:rsidRPr="00A900F8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19F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B24DE" w14:textId="77777777" w:rsidR="00C75739" w:rsidRPr="00A900F8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23F</w:t>
            </w:r>
          </w:p>
        </w:tc>
      </w:tr>
      <w:tr w:rsidR="00C75739" w:rsidRPr="00A900F8" w14:paraId="3578CB8D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E94F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2015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4AD28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4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3959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EB2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3950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7</w:t>
            </w:r>
          </w:p>
        </w:tc>
      </w:tr>
      <w:tr w:rsidR="00C75739" w:rsidRPr="00A900F8" w14:paraId="67D47723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C393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320.17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D91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FBA0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5078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9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EE78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</w:tr>
      <w:tr w:rsidR="00C75739" w:rsidRPr="00A900F8" w14:paraId="7903CB81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5ECB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326.3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06CD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5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08F7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CBC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FD8F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</w:tr>
      <w:tr w:rsidR="00C75739" w:rsidRPr="00A900F8" w14:paraId="411F567D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0827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334.3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966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69A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717B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4C3F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</w:tr>
      <w:tr w:rsidR="00C75739" w:rsidRPr="00A900F8" w14:paraId="1C8D584A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DF3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452.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1FB3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61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FD8A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67C4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B20FD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C75739" w:rsidRPr="00A900F8" w14:paraId="1A06EE5E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C235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459.0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7555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23F54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46F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4511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</w:tr>
      <w:tr w:rsidR="00C75739" w:rsidRPr="00A900F8" w14:paraId="0F9ADC04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342E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467.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291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80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D4A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42A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9A490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9</w:t>
            </w:r>
          </w:p>
        </w:tc>
      </w:tr>
      <w:tr w:rsidR="00C75739" w:rsidRPr="00A900F8" w14:paraId="1DB6DF70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45AB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805.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7E2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439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4727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8AB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2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8FBC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277F57B0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91C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3876.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21FD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5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CFBB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39B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CA97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50ADFEEA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3B9C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4197.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D68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5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9F7A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0127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395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</w:tr>
      <w:tr w:rsidR="00C75739" w:rsidRPr="00A900F8" w14:paraId="4126F8C9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94813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4213.2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EDE69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565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8D6C6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42B1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3E3E4BDE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1D8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4222.7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063B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4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1D2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622A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BC3A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4B48160B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147D5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4969.7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9B7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186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1B2B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0C4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234F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</w:tr>
      <w:tr w:rsidR="00C75739" w:rsidRPr="00A900F8" w14:paraId="64959043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28422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4972.4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3C18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16B6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31C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8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CF68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66</w:t>
            </w:r>
          </w:p>
        </w:tc>
      </w:tr>
      <w:tr w:rsidR="00C75739" w:rsidRPr="00A900F8" w14:paraId="785033EE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3F1E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5001.6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E4781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1984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DF08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EE1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43E1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C75739" w:rsidRPr="00A900F8" w14:paraId="52949FB0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174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5540.9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B460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80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53B6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2670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6ECD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</w:tr>
      <w:tr w:rsidR="00C75739" w:rsidRPr="00A900F8" w14:paraId="7DEF883F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F0E63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5975.2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7B192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61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246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4324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71E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0</w:t>
            </w:r>
          </w:p>
        </w:tc>
      </w:tr>
      <w:tr w:rsidR="00C75739" w:rsidRPr="00A900F8" w14:paraId="125AEA74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CBF9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509.32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0FA8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5981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9DB8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51A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5BFB341B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130DF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17.4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A57E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807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59B60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B27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DA4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</w:tr>
      <w:tr w:rsidR="00C75739" w:rsidRPr="00A900F8" w14:paraId="347AE026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AC6E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28.8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BC2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351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204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74457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5989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7</w:t>
            </w:r>
          </w:p>
        </w:tc>
      </w:tr>
      <w:tr w:rsidR="00C75739" w:rsidRPr="00A900F8" w14:paraId="79CFC979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5D3B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42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8F3DE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6F4D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CD24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8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B4C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28</w:t>
            </w:r>
          </w:p>
        </w:tc>
      </w:tr>
      <w:tr w:rsidR="00C75739" w:rsidRPr="00A900F8" w14:paraId="3D1B5849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13FB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62.84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42C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8CE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3D6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B7E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21</w:t>
            </w:r>
          </w:p>
        </w:tc>
      </w:tr>
      <w:tr w:rsidR="00C75739" w:rsidRPr="00A900F8" w14:paraId="36516E7B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BEE9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70.51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6DB0B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4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0C2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47E1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54CD6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</w:tr>
      <w:tr w:rsidR="00C75739" w:rsidRPr="00A900F8" w14:paraId="4913035A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83C1F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72.5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707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3458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55BD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DD8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C0BF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4</w:t>
            </w:r>
          </w:p>
        </w:tc>
      </w:tr>
      <w:tr w:rsidR="00C75739" w:rsidRPr="00A900F8" w14:paraId="1C70D324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475A0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694.68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647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4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5EC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FCE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A2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1</w:t>
            </w:r>
          </w:p>
        </w:tc>
      </w:tr>
      <w:tr w:rsidR="00C75739" w:rsidRPr="00A900F8" w14:paraId="1F0A2A5F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CA0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906.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3EA27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81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AB20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DC5C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1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9B4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08A26509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32B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909.8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F474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EB86C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5FF9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5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316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3</w:t>
            </w:r>
          </w:p>
        </w:tc>
      </w:tr>
      <w:tr w:rsidR="00C75739" w:rsidRPr="00A900F8" w14:paraId="53F10AEF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ACF47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6920.4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EBBCD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5541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E77C7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5ECFA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</w:tr>
      <w:tr w:rsidR="00C75739" w:rsidRPr="00A900F8" w14:paraId="69965132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640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8396.3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BF15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64E3C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4A2F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EC69E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72</w:t>
            </w:r>
          </w:p>
        </w:tc>
      </w:tr>
      <w:tr w:rsidR="00C75739" w:rsidRPr="00A900F8" w14:paraId="7D7A00E8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D50A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8425.59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AAD5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7C4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E802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6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947B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6199A0C2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B666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8427.96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331C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2443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87AA9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675CA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3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C2C3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</w:tr>
      <w:tr w:rsidR="00C75739" w:rsidRPr="00A900F8" w14:paraId="0E3E4EA3" w14:textId="77777777" w:rsidTr="00BE5E1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91E39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115D4">
              <w:rPr>
                <w:rFonts w:ascii="Arial" w:hAnsi="Arial" w:cs="Arial"/>
                <w:color w:val="000000"/>
                <w:sz w:val="16"/>
                <w:szCs w:val="16"/>
              </w:rPr>
              <w:t>8820.7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95231" w14:textId="77777777" w:rsidR="00C75739" w:rsidRPr="00A900F8" w:rsidRDefault="00C75739" w:rsidP="00A101FB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A900F8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E157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A1A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0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50505" w14:textId="77777777" w:rsidR="00C75739" w:rsidRPr="00BE5E10" w:rsidRDefault="00C75739" w:rsidP="00A101F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BE5E1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  <w:t>0.45</w:t>
            </w:r>
          </w:p>
        </w:tc>
      </w:tr>
    </w:tbl>
    <w:p w14:paraId="60678943" w14:textId="5359AECD" w:rsidR="001A7363" w:rsidRDefault="00C75739">
      <w:r w:rsidRPr="00280ECC">
        <w:rPr>
          <w:rFonts w:ascii="Arial" w:hAnsi="Arial" w:cs="Arial"/>
          <w:sz w:val="16"/>
        </w:rPr>
        <w:t>*False discovery rate</w:t>
      </w:r>
    </w:p>
    <w:sectPr w:rsidR="001A73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739"/>
    <w:rsid w:val="001A7363"/>
    <w:rsid w:val="006E601D"/>
    <w:rsid w:val="00931162"/>
    <w:rsid w:val="00BE5E10"/>
    <w:rsid w:val="00C75739"/>
    <w:rsid w:val="00FE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4AA71"/>
  <w15:chartTrackingRefBased/>
  <w15:docId w15:val="{9F7FFD3F-E209-43E0-B756-545A9A227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739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Turner</dc:creator>
  <cp:keywords/>
  <dc:description/>
  <cp:lastModifiedBy>Paul Turner</cp:lastModifiedBy>
  <cp:revision>5</cp:revision>
  <dcterms:created xsi:type="dcterms:W3CDTF">2020-07-28T01:22:00Z</dcterms:created>
  <dcterms:modified xsi:type="dcterms:W3CDTF">2020-11-03T00:13:00Z</dcterms:modified>
</cp:coreProperties>
</file>